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51949" w14:textId="05ACE8DD" w:rsidR="00823A39" w:rsidRPr="00823A39" w:rsidRDefault="00823A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56E1DA8" wp14:editId="10AD5F08">
            <wp:extent cx="5400040" cy="5504180"/>
            <wp:effectExtent l="0" t="0" r="0" b="0"/>
            <wp:docPr id="17072487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248718" name="図 170724871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50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BF678" w14:textId="77777777" w:rsidR="00823A39" w:rsidRPr="00823A39" w:rsidRDefault="00823A39">
      <w:pPr>
        <w:rPr>
          <w:rFonts w:ascii="Times New Roman" w:hAnsi="Times New Roman" w:cs="Times New Roman"/>
          <w:b/>
          <w:bCs/>
        </w:rPr>
      </w:pPr>
    </w:p>
    <w:p w14:paraId="575D7BE8" w14:textId="5E25C30A" w:rsidR="00136A7D" w:rsidRPr="00823A39" w:rsidRDefault="00823A39">
      <w:pPr>
        <w:rPr>
          <w:rFonts w:ascii="Times New Roman" w:hAnsi="Times New Roman" w:cs="Times New Roman"/>
        </w:rPr>
      </w:pPr>
      <w:r w:rsidRPr="00823A39">
        <w:rPr>
          <w:rFonts w:ascii="Times New Roman" w:hAnsi="Times New Roman" w:cs="Times New Roman"/>
          <w:b/>
          <w:bCs/>
        </w:rPr>
        <w:t>Figure S1</w:t>
      </w:r>
      <w:r w:rsidRPr="00823A39">
        <w:rPr>
          <w:rFonts w:ascii="Times New Roman" w:hAnsi="Times New Roman" w:cs="Times New Roman"/>
        </w:rPr>
        <w:t xml:space="preserve">. </w:t>
      </w:r>
      <w:r w:rsidR="001F4188" w:rsidRPr="001F4188">
        <w:rPr>
          <w:rFonts w:ascii="Times New Roman" w:hAnsi="Times New Roman" w:cs="Times New Roman"/>
        </w:rPr>
        <w:t>Relationship between stimulus intensity and twitch torque (i.e., twitch recruitment curve) determined before (Baseline) and after immersion in hot (Hot), tepid (Neutral), and cold (Cold) water. Data from participants A (left) and B (right) were fitted to a Boltzmann function. In all conditions, twitch torques reached a plateau at supramaximal intensity (vertical dotted line).</w:t>
      </w:r>
    </w:p>
    <w:sectPr w:rsidR="00136A7D" w:rsidRPr="00823A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A39"/>
    <w:rsid w:val="00136A7D"/>
    <w:rsid w:val="001F4188"/>
    <w:rsid w:val="00532585"/>
    <w:rsid w:val="00823A39"/>
    <w:rsid w:val="00EE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5C5508"/>
  <w15:chartTrackingRefBased/>
  <w15:docId w15:val="{DF8DEC80-3C97-964F-A0E9-21680643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　一岳</dc:creator>
  <cp:keywords/>
  <dc:description/>
  <cp:lastModifiedBy>太田　一岳</cp:lastModifiedBy>
  <cp:revision>3</cp:revision>
  <dcterms:created xsi:type="dcterms:W3CDTF">2023-06-11T12:51:00Z</dcterms:created>
  <dcterms:modified xsi:type="dcterms:W3CDTF">2023-06-12T01:46:00Z</dcterms:modified>
</cp:coreProperties>
</file>